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D34E3C" w14:textId="64BEB3E4" w:rsidR="00D27986" w:rsidRPr="005953BE" w:rsidRDefault="003A5086" w:rsidP="00B94241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  <w:bookmarkStart w:id="0" w:name="_Hlk12610172"/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Supplement </w:t>
      </w:r>
      <w:bookmarkStart w:id="1" w:name="_GoBack"/>
      <w:bookmarkEnd w:id="1"/>
      <w:r w:rsidR="003C6650"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Table </w:t>
      </w:r>
      <w:r w:rsidR="00E74A11">
        <w:rPr>
          <w:rFonts w:ascii="Times New Roman" w:eastAsia="等线" w:hAnsi="Times New Roman" w:cs="Times New Roman"/>
          <w:color w:val="000000"/>
          <w:kern w:val="0"/>
          <w:szCs w:val="21"/>
        </w:rPr>
        <w:t>3</w:t>
      </w:r>
      <w:r w:rsidR="003C6650"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Association between </w:t>
      </w:r>
      <w:r w:rsidR="00711ABC">
        <w:rPr>
          <w:rFonts w:ascii="Times New Roman" w:eastAsia="等线" w:hAnsi="Times New Roman" w:cs="Times New Roman"/>
          <w:color w:val="000000"/>
          <w:kern w:val="0"/>
          <w:szCs w:val="21"/>
        </w:rPr>
        <w:t>six-lncRNA signature</w:t>
      </w:r>
      <w:r w:rsidR="003C6650"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and overall survival</w:t>
      </w:r>
      <w:r w:rsidR="00E46E4E">
        <w:rPr>
          <w:rFonts w:ascii="Times New Roman" w:eastAsia="等线" w:hAnsi="Times New Roman" w:cs="Times New Roman"/>
          <w:color w:val="000000"/>
          <w:kern w:val="0"/>
          <w:szCs w:val="21"/>
        </w:rPr>
        <w:t>(OS)</w:t>
      </w:r>
      <w:r w:rsidR="003C6650"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in </w:t>
      </w:r>
      <w:r w:rsidR="00F66FBA">
        <w:rPr>
          <w:rFonts w:ascii="Times New Roman" w:eastAsia="等线" w:hAnsi="Times New Roman" w:cs="Times New Roman"/>
          <w:color w:val="000000"/>
          <w:kern w:val="0"/>
          <w:szCs w:val="21"/>
        </w:rPr>
        <w:t>validation</w:t>
      </w:r>
      <w:r w:rsidR="00711AB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cohort (</w:t>
      </w:r>
      <w:r w:rsidR="00F66FBA">
        <w:rPr>
          <w:rFonts w:ascii="Times New Roman" w:eastAsia="等线" w:hAnsi="Times New Roman" w:cs="Times New Roman"/>
          <w:color w:val="000000"/>
          <w:kern w:val="0"/>
          <w:szCs w:val="21"/>
        </w:rPr>
        <w:t>59</w:t>
      </w:r>
      <w:r w:rsidR="003C6650"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patients</w:t>
      </w:r>
      <w:r w:rsidR="00711AB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) </w:t>
      </w:r>
      <w:r w:rsidR="003C6650"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>in a univariate and multivariable analysis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780"/>
        <w:gridCol w:w="919"/>
        <w:gridCol w:w="1701"/>
        <w:gridCol w:w="1134"/>
        <w:gridCol w:w="1134"/>
        <w:gridCol w:w="1701"/>
        <w:gridCol w:w="1134"/>
      </w:tblGrid>
      <w:tr w:rsidR="00F66FBA" w:rsidRPr="00E6548A" w14:paraId="5FB7F0CB" w14:textId="77777777" w:rsidTr="0090330A"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14:paraId="7BDF0AA1" w14:textId="77777777" w:rsidR="00F66FBA" w:rsidRPr="00E6548A" w:rsidRDefault="00F66FBA" w:rsidP="009033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</w:tcPr>
          <w:p w14:paraId="36A7BE1F" w14:textId="77777777" w:rsidR="00F66FBA" w:rsidRPr="00E6548A" w:rsidRDefault="00F66FBA" w:rsidP="009033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dxa"/>
            <w:tcBorders>
              <w:left w:val="nil"/>
              <w:right w:val="nil"/>
            </w:tcBorders>
          </w:tcPr>
          <w:p w14:paraId="5C357A03" w14:textId="77777777" w:rsidR="00F66FBA" w:rsidRPr="00E6548A" w:rsidRDefault="00F66FBA" w:rsidP="009033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A969B43" w14:textId="77777777" w:rsidR="00F66FBA" w:rsidRPr="00E6548A" w:rsidRDefault="00F66FBA" w:rsidP="009033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variabl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ECF0878" w14:textId="77777777" w:rsidR="00F66FBA" w:rsidRPr="00E6548A" w:rsidRDefault="00F66FBA" w:rsidP="009033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784C718" w14:textId="77777777" w:rsidR="00F66FBA" w:rsidRPr="00E6548A" w:rsidRDefault="00F66FBA" w:rsidP="009033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BD6EC50" w14:textId="77777777" w:rsidR="00F66FBA" w:rsidRPr="00E6548A" w:rsidRDefault="00F66FBA" w:rsidP="009033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variabl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F3497FF" w14:textId="77777777" w:rsidR="00F66FBA" w:rsidRPr="00E6548A" w:rsidRDefault="00F66FBA" w:rsidP="009033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66FBA" w:rsidRPr="00E6548A" w14:paraId="145A1D78" w14:textId="77777777" w:rsidTr="0090330A">
        <w:trPr>
          <w:trHeight w:val="367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D8FD0" w14:textId="77777777" w:rsidR="00F66FBA" w:rsidRPr="00E6548A" w:rsidRDefault="00F66FBA" w:rsidP="009033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6DA2DFE6" w14:textId="77777777" w:rsidR="00F66FBA" w:rsidRPr="00E6548A" w:rsidRDefault="00F66FBA" w:rsidP="009033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746362" w14:textId="77777777" w:rsidR="00F66FBA" w:rsidRPr="00E6548A" w:rsidRDefault="00F66FBA" w:rsidP="009033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dxa"/>
            <w:tcBorders>
              <w:left w:val="nil"/>
              <w:bottom w:val="single" w:sz="4" w:space="0" w:color="auto"/>
              <w:right w:val="nil"/>
            </w:tcBorders>
          </w:tcPr>
          <w:p w14:paraId="38155E93" w14:textId="77777777" w:rsidR="00F66FBA" w:rsidRPr="00E6548A" w:rsidRDefault="00F66FBA" w:rsidP="009033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zard rati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6D9FB2E" w14:textId="77777777" w:rsidR="00F66FBA" w:rsidRPr="00E6548A" w:rsidRDefault="00F66FBA" w:rsidP="009033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 confidence interva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385DC05" w14:textId="77777777" w:rsidR="00F66FBA" w:rsidRPr="00E6548A" w:rsidRDefault="00F66FBA" w:rsidP="0090330A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1566A29" w14:textId="77777777" w:rsidR="00F66FBA" w:rsidRPr="00E6548A" w:rsidRDefault="00F66FBA" w:rsidP="009033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zard rati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B335F2B" w14:textId="77777777" w:rsidR="00F66FBA" w:rsidRPr="00E6548A" w:rsidRDefault="00F66FBA" w:rsidP="009033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 confidence interva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CD6B7E8" w14:textId="77777777" w:rsidR="00F66FBA" w:rsidRPr="00E6548A" w:rsidRDefault="00F66FBA" w:rsidP="0090330A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E6548A" w:rsidRPr="00E6548A" w14:paraId="0F685FDB" w14:textId="77777777" w:rsidTr="007D64FB"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14:paraId="6029446E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</w:tcPr>
          <w:p w14:paraId="2A3326E0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50/50-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71CF8" w14:textId="53422105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1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F1569" w14:textId="2AF9A412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40-3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52347" w14:textId="6A49BF31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7353C" w14:textId="4DE27249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1FB7D" w14:textId="034743DF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07-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9C932" w14:textId="7371D0CA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259</w:t>
            </w:r>
          </w:p>
        </w:tc>
      </w:tr>
      <w:tr w:rsidR="00E6548A" w:rsidRPr="00E6548A" w14:paraId="64FE1A1E" w14:textId="77777777" w:rsidTr="007D64F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231FC1F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2A20781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-69/50-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6BC53" w14:textId="2299E936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39B89" w14:textId="0594812E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46-2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2B95F" w14:textId="2A3897DD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9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E7336" w14:textId="01F8347B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6C8A5" w14:textId="2A021260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12-3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C163E" w14:textId="7063D3C9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579</w:t>
            </w:r>
          </w:p>
        </w:tc>
      </w:tr>
      <w:tr w:rsidR="00E6548A" w:rsidRPr="00E6548A" w14:paraId="418BB411" w14:textId="77777777" w:rsidTr="007D64FB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33CE9B0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2DDB0EB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-79/50-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9191E" w14:textId="1EC096CB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5540A" w14:textId="5D659A4C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52-1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5C9B0" w14:textId="5826C3B0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75EC5" w14:textId="6C642B3E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B92BE" w14:textId="59DBEBBF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03-9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96170" w14:textId="40C0B058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662</w:t>
            </w:r>
          </w:p>
        </w:tc>
      </w:tr>
      <w:tr w:rsidR="00E6548A" w:rsidRPr="00E6548A" w14:paraId="30620902" w14:textId="77777777" w:rsidTr="008211A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787DABA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1DED04A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/ma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95BA1" w14:textId="44AC4402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1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D2AE5" w14:textId="1FB9DFF6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58-2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37352" w14:textId="622E1EF0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5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3C12B8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softHyphen/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A6CF1F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64AD89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E6548A" w:rsidRPr="00E6548A" w14:paraId="2CFF55F1" w14:textId="77777777" w:rsidTr="00DA2DF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C0059F5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bacco u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487E9BC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EDA6B" w14:textId="06F46AEF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1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DFDEF" w14:textId="69B70A6B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50-2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3831C" w14:textId="2E17A288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8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F96F04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249583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88B11D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E6548A" w:rsidRPr="00E6548A" w14:paraId="14D2B6F7" w14:textId="77777777" w:rsidTr="0036148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A90BF10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ohol u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DFEB1B5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47859" w14:textId="0E1A7EC4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1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9B117" w14:textId="297DD05D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58-2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BB97D" w14:textId="1E65BB86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97CD3F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A9C5C0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1424BF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E6548A" w:rsidRPr="00E6548A" w14:paraId="42776F50" w14:textId="77777777" w:rsidTr="00C779F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2C1D3B4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juvant therap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0E3A684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7CED4" w14:textId="7D40F689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1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64951" w14:textId="403ECF1E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72-3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7B25E" w14:textId="3FD7D175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2A96D" w14:textId="52B882BE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2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A75F1" w14:textId="0B7C9ED9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61-11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B72FF" w14:textId="3B39F038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195</w:t>
            </w:r>
          </w:p>
        </w:tc>
      </w:tr>
      <w:tr w:rsidR="00E6548A" w:rsidRPr="00E6548A" w14:paraId="7D006F47" w14:textId="77777777" w:rsidTr="00074CBD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AF61F42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F1A26F4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/T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541C6" w14:textId="262B0FEA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2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90852" w14:textId="5D0E4A5D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64-12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0FEE4" w14:textId="558B3DCF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F4725" w14:textId="372C45D3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6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939DF" w14:textId="387F8239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34-125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DFB5A" w14:textId="38C15C6D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211</w:t>
            </w:r>
          </w:p>
        </w:tc>
      </w:tr>
      <w:tr w:rsidR="00E6548A" w:rsidRPr="00E6548A" w14:paraId="22F3F4B4" w14:textId="77777777" w:rsidTr="00074CBD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4B9F0DB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C59B0FD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/T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7B2ED" w14:textId="43C8E5AE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7FFD8" w14:textId="0D20241F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07-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EE1D5" w14:textId="59CF12E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A4C46" w14:textId="1CCD6769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CCD22" w14:textId="0F04F765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02-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65191" w14:textId="6D039165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193</w:t>
            </w:r>
          </w:p>
        </w:tc>
      </w:tr>
      <w:tr w:rsidR="00E6548A" w:rsidRPr="00E6548A" w14:paraId="0C6A1FBE" w14:textId="77777777" w:rsidTr="00074CBD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3FF6CBE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8FB7635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4/T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2D081" w14:textId="6B363F39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5CB71" w14:textId="1B245A48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55-2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A7B14" w14:textId="7815068D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07D9E" w14:textId="574B6CBA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FD796" w14:textId="03970692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14-3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E7062" w14:textId="3CEDBAB1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655</w:t>
            </w:r>
          </w:p>
        </w:tc>
      </w:tr>
      <w:tr w:rsidR="00E6548A" w:rsidRPr="00E6548A" w14:paraId="7A3381C8" w14:textId="77777777" w:rsidTr="00FC757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E508214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 st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19B3319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/N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42D42" w14:textId="13C85A8F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1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91B63" w14:textId="0846CE69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83-4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C79B6" w14:textId="59A938DF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5FF4E" w14:textId="19E909A0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1.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0120D" w14:textId="442A7A83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29-7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157D5" w14:textId="071FDA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632</w:t>
            </w:r>
          </w:p>
        </w:tc>
      </w:tr>
      <w:tr w:rsidR="00E6548A" w:rsidRPr="00E6548A" w14:paraId="7582BED9" w14:textId="77777777" w:rsidTr="00FC757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506DC14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335C003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/N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3F747" w14:textId="226D4FC9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1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21D81" w14:textId="569A8725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43-4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2DF58" w14:textId="4BF7A159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EE1A6" w14:textId="2E80F32E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1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37D5D" w14:textId="23FDEED9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22-7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D2D60" w14:textId="6C0CC99D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803</w:t>
            </w:r>
          </w:p>
        </w:tc>
      </w:tr>
      <w:tr w:rsidR="00E6548A" w:rsidRPr="00E6548A" w14:paraId="405044F4" w14:textId="77777777" w:rsidTr="00FC757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3E07827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56E4A9B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/N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0FF5D" w14:textId="78843A2E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4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17191" w14:textId="03B8F38C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1.30-13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EBF44" w14:textId="41B4AB6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01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C4348" w14:textId="023BACB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3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E081C" w14:textId="465D91EA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36-38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9E3AC" w14:textId="419F89B1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268</w:t>
            </w:r>
          </w:p>
        </w:tc>
      </w:tr>
      <w:tr w:rsidR="00E6548A" w:rsidRPr="00E6548A" w14:paraId="6E11BDEE" w14:textId="77777777" w:rsidTr="00A325B4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2722E10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M st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15E0B74" w14:textId="59F3D223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/T</w:t>
            </w:r>
            <w:r w:rsidR="00103DB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A53B5" w14:textId="4818F020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103DB4">
              <w:rPr>
                <w:rFonts w:ascii="Times New Roman" w:eastAsia="等线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A162D" w14:textId="72BECEFA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103DB4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="00103DB4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103DB4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1AADD" w14:textId="689490E4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103DB4">
              <w:rPr>
                <w:rFonts w:ascii="Times New Roman" w:eastAsia="等线" w:hAnsi="Times New Roman" w:cs="Times New Roman"/>
                <w:color w:val="000000"/>
                <w:szCs w:val="21"/>
              </w:rPr>
              <w:t>7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4DD7E" w14:textId="2831653D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1.</w:t>
            </w:r>
            <w:r w:rsidR="00103DB4">
              <w:rPr>
                <w:rFonts w:ascii="Times New Roman" w:eastAsia="等线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1F241" w14:textId="62BB79FB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03-</w:t>
            </w:r>
            <w:r w:rsidR="00103DB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1.</w:t>
            </w:r>
            <w:r w:rsidR="00103DB4">
              <w:rPr>
                <w:rFonts w:ascii="Times New Roman" w:eastAsia="等线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78C65" w14:textId="00FEE0F0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103DB4">
              <w:rPr>
                <w:rFonts w:ascii="Times New Roman" w:eastAsia="等线" w:hAnsi="Times New Roman" w:cs="Times New Roman"/>
                <w:color w:val="000000"/>
                <w:szCs w:val="21"/>
              </w:rPr>
              <w:t>977</w:t>
            </w:r>
          </w:p>
        </w:tc>
      </w:tr>
      <w:tr w:rsidR="00E6548A" w:rsidRPr="00E6548A" w14:paraId="5E42A08B" w14:textId="77777777" w:rsidTr="00A325B4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9B038FE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8872EEE" w14:textId="17403DCC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="00103DB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T</w:t>
            </w:r>
            <w:r w:rsidR="00103DB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04551" w14:textId="7B55FBB9" w:rsidR="00E6548A" w:rsidRPr="00E6548A" w:rsidRDefault="00103DB4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E6548A"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FFAA3" w14:textId="64E119F5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103DB4">
              <w:rPr>
                <w:rFonts w:ascii="Times New Roman" w:eastAsia="等线" w:hAnsi="Times New Roman" w:cs="Times New Roman"/>
                <w:color w:val="000000"/>
                <w:szCs w:val="21"/>
              </w:rPr>
              <w:t>86</w:t>
            </w: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="00103DB4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103DB4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EFA43" w14:textId="0A1E681A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394EA" w14:textId="786D0496" w:rsidR="00E6548A" w:rsidRPr="00E6548A" w:rsidRDefault="00103DB4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="00E6548A"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48DCD" w14:textId="487F56D2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103DB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1-</w:t>
            </w:r>
            <w:r w:rsidR="00103DB4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103DB4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0E589" w14:textId="53CE815B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735</w:t>
            </w:r>
          </w:p>
        </w:tc>
      </w:tr>
      <w:tr w:rsidR="00E6548A" w:rsidRPr="00E6548A" w14:paraId="62BC5159" w14:textId="77777777" w:rsidTr="00DF361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D15E45D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loca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BE6A4E5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per/midd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0A841" w14:textId="0DF8AB4A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2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38EE4" w14:textId="17CFE564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92-6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DB364" w14:textId="4B8C6CC2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7F931" w14:textId="3B9032A1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2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F9BEC" w14:textId="25F30E13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80-1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DA5BF" w14:textId="344563CA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104</w:t>
            </w:r>
          </w:p>
        </w:tc>
      </w:tr>
      <w:tr w:rsidR="00E6548A" w:rsidRPr="00E6548A" w14:paraId="63363550" w14:textId="77777777" w:rsidTr="00DF361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D89AFAD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62572B6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er/midd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E9B7D" w14:textId="1A6BC5E8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FEF6A" w14:textId="33940FA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40-2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089A8" w14:textId="65353AF9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8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DA4D5" w14:textId="72893D4C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95F10" w14:textId="16018506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16-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0C0EE" w14:textId="65120D2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322</w:t>
            </w:r>
          </w:p>
        </w:tc>
      </w:tr>
      <w:tr w:rsidR="00E6548A" w:rsidRPr="00E6548A" w14:paraId="05B05259" w14:textId="77777777" w:rsidTr="007078DF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1A82983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grad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B4D4C33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ll/moderatel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1108C" w14:textId="7E705524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1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4CAC3" w14:textId="367F47DB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51-3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37713" w14:textId="46243CE5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6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C04BF" w14:textId="4F7C11FE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2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EDC25" w14:textId="65CB12EA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51-8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0393B" w14:textId="008F8A08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303</w:t>
            </w:r>
          </w:p>
        </w:tc>
      </w:tr>
      <w:tr w:rsidR="00E6548A" w:rsidRPr="00E6548A" w14:paraId="5680F254" w14:textId="77777777" w:rsidTr="007078DF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853D681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358F938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orly/moderatel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D9178" w14:textId="7A24931B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25DF1" w14:textId="682C6F43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67-3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ACCFB" w14:textId="7741003E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67845" w14:textId="6295F1C4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2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0ED06" w14:textId="2D68CBD0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77-1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1BF9F" w14:textId="1DAF07DC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118</w:t>
            </w:r>
          </w:p>
        </w:tc>
      </w:tr>
      <w:tr w:rsidR="00E6548A" w:rsidRPr="00E6548A" w14:paraId="6A3E2FCE" w14:textId="77777777" w:rsidTr="00F53C6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BDD69DE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8332BF5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/withou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A4CB2" w14:textId="13CED85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1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CF15B" w14:textId="014E3BAE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45-3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3D55F" w14:textId="13B34FAD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6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D88E3" w14:textId="4053DD8C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9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92B1B" w14:textId="6C672C28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1.96-49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77EF4" w14:textId="04A3A21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005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*</w:t>
            </w:r>
          </w:p>
        </w:tc>
      </w:tr>
      <w:tr w:rsidR="00E6548A" w:rsidRPr="00E6548A" w14:paraId="106028A9" w14:textId="77777777" w:rsidTr="00044270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EBCD184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-signatur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CBEB36E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/low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6742E" w14:textId="2A970029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4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3CDCB" w14:textId="7DEDE34E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2.07-9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AD0B9" w14:textId="62501881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000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5F2F0" w14:textId="0FBC089C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7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5E810" w14:textId="3BA30A76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2.02-25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45F7E" w14:textId="26AABF68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002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*</w:t>
            </w:r>
          </w:p>
        </w:tc>
      </w:tr>
      <w:tr w:rsidR="00E6548A" w:rsidRPr="00E6548A" w14:paraId="66846851" w14:textId="77777777" w:rsidTr="001F3DBF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404A499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12B6D2E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85142" w14:textId="036C5C65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1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218C1" w14:textId="6F214A55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64-3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CA4C4" w14:textId="35C8FD2F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E9C866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B9B8AF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EF044A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E6548A" w:rsidRPr="00E6548A" w14:paraId="17E989B0" w14:textId="77777777" w:rsidTr="004D27E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0A2D8AD" w14:textId="77777777" w:rsidR="00E6548A" w:rsidRPr="00E6548A" w:rsidRDefault="00E6548A" w:rsidP="00E654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glycem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25F11E2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DC4F3" w14:textId="11A7C205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965F2" w14:textId="6BCAF5E8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41-1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8C0EF" w14:textId="7AA5B243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6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5E3BA6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230E95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F33FF6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E6548A" w:rsidRPr="00E6548A" w14:paraId="399299F6" w14:textId="77777777" w:rsidTr="001D4DE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553E170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ypertens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DFC8C99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A920A" w14:textId="38540E1A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155E9" w14:textId="0BADCED8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36-1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9A20A" w14:textId="4B205A05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5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0A1DAA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210044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13EDB3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E6548A" w:rsidRPr="00E6548A" w14:paraId="4791D9B4" w14:textId="77777777" w:rsidTr="008179A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829331B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glycerid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F9A6A3F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AF21E" w14:textId="04882F83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1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72CDB" w14:textId="7793710E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48-2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0C419" w14:textId="332A5639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FB458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C675D4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A30208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E6548A" w:rsidRPr="00E6548A" w14:paraId="3EFBDC37" w14:textId="77777777" w:rsidTr="009E6CB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1599E57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L-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61C422E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398A2" w14:textId="1731FADE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341FC" w14:textId="15EC9F20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-Inf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75728" w14:textId="4D38C50F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4787FA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38519E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A00566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E6548A" w:rsidRPr="00E6548A" w14:paraId="283AFD44" w14:textId="77777777" w:rsidTr="007843A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F3C12BB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L-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EA7673A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FE700" w14:textId="087B9499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DB70E" w14:textId="08006E34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39-1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45593" w14:textId="7A3A8B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F3B8CD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05667E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39B755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E6548A" w:rsidRPr="00E6548A" w14:paraId="3D8C2CAC" w14:textId="77777777" w:rsidTr="00462BE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A12D4D1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rhythm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F7B6231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2CCD6" w14:textId="4D5EF768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1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9222D" w14:textId="4F4621B4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69-3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1230B" w14:textId="33054E5D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7A18DE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18B526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EA24A1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E6548A" w:rsidRPr="00E6548A" w14:paraId="2F59B03C" w14:textId="77777777" w:rsidTr="0074005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59AA9CF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neumon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971568B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2055C" w14:textId="5019142C" w:rsidR="00E6548A" w:rsidRPr="00E6548A" w:rsidRDefault="00E6548A" w:rsidP="00E6548A">
            <w:pPr>
              <w:widowControl/>
              <w:tabs>
                <w:tab w:val="left" w:pos="480"/>
              </w:tabs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485B9" w14:textId="6D27BEAA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06-2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AC1E1" w14:textId="6D9C229E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szCs w:val="21"/>
              </w:rPr>
              <w:t>0.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9CAD02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A5D826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623361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E6548A" w:rsidRPr="00E6548A" w14:paraId="3CBECF8A" w14:textId="77777777" w:rsidTr="0090330A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AB6C8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stomotic leak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2D27C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1CD9A" w14:textId="1C38D40C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97A57" w14:textId="0940702B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-3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73CF0" w14:textId="5286E1B2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99B26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20A74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7AB2E" w14:textId="77777777" w:rsidR="00E6548A" w:rsidRPr="00E6548A" w:rsidRDefault="00E6548A" w:rsidP="00E654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54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</w:tbl>
    <w:p w14:paraId="1015C626" w14:textId="1B4797D2" w:rsidR="003C6650" w:rsidRDefault="00D9482E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*</w:t>
      </w:r>
      <w:r w:rsidRPr="00D9482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</w:t>
      </w: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&lt;0.05, **</w:t>
      </w:r>
      <w:r w:rsidRPr="00D9482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</w:t>
      </w: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&lt;0.01,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***</w:t>
      </w:r>
      <w:r w:rsidRPr="00D9482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</w:t>
      </w: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&lt;0.001</w:t>
      </w:r>
    </w:p>
    <w:bookmarkEnd w:id="0"/>
    <w:p w14:paraId="24980232" w14:textId="769906C3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67A5556F" w14:textId="56C1EA78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684CD0E9" w14:textId="65F77A3F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6219A989" w14:textId="0D89E721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7E74A836" w14:textId="5C662DE8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56FBF4B9" w14:textId="1AE83613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596F3AB6" w14:textId="1B2C40B8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0BBB9C34" w14:textId="376423B3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17BA5555" w14:textId="62686668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5A2D9D63" w14:textId="22FBD79A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328AF35B" w14:textId="17A6BDAE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72C78AF5" w14:textId="6C2AD588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424EBE6A" w14:textId="61EBB3A9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2A583B5A" w14:textId="15E9C730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448B2799" w14:textId="297AE409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6A8B03BC" w14:textId="721B34A9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18C030C8" w14:textId="201C2606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72EB84F3" w14:textId="50585723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6813B31A" w14:textId="77777777" w:rsidR="00134AA4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08338662" w14:textId="340379CB" w:rsidR="00134AA4" w:rsidRPr="005953BE" w:rsidRDefault="00134AA4" w:rsidP="00134AA4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lastRenderedPageBreak/>
        <w:t xml:space="preserve">Association between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six-lncRNA signature</w:t>
      </w:r>
      <w:r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and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recurrence free survival</w:t>
      </w:r>
      <w:r w:rsidR="003A146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(RFS)</w:t>
      </w:r>
      <w:r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in </w:t>
      </w:r>
      <w:r w:rsidR="00F66FBA">
        <w:rPr>
          <w:rFonts w:ascii="Times New Roman" w:eastAsia="等线" w:hAnsi="Times New Roman" w:cs="Times New Roman"/>
          <w:color w:val="000000"/>
          <w:kern w:val="0"/>
          <w:szCs w:val="21"/>
        </w:rPr>
        <w:t>validation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cohort (</w:t>
      </w:r>
      <w:r w:rsidR="00F66FBA">
        <w:rPr>
          <w:rFonts w:ascii="Times New Roman" w:eastAsia="等线" w:hAnsi="Times New Roman" w:cs="Times New Roman"/>
          <w:color w:val="000000"/>
          <w:kern w:val="0"/>
          <w:szCs w:val="21"/>
        </w:rPr>
        <w:t>59</w:t>
      </w:r>
      <w:r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patients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)</w:t>
      </w:r>
      <w:r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in a univariate and multivariable analysis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780"/>
        <w:gridCol w:w="919"/>
        <w:gridCol w:w="1701"/>
        <w:gridCol w:w="1134"/>
        <w:gridCol w:w="1134"/>
        <w:gridCol w:w="1701"/>
        <w:gridCol w:w="1134"/>
      </w:tblGrid>
      <w:tr w:rsidR="00F66FBA" w:rsidRPr="000C1F29" w14:paraId="5EB89212" w14:textId="77777777" w:rsidTr="0090330A"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14:paraId="71762195" w14:textId="77777777" w:rsidR="00F66FBA" w:rsidRPr="000C1F29" w:rsidRDefault="00F66FBA" w:rsidP="009033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</w:tcPr>
          <w:p w14:paraId="5BF357A0" w14:textId="77777777" w:rsidR="00F66FBA" w:rsidRPr="000C1F29" w:rsidRDefault="00F66FBA" w:rsidP="009033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dxa"/>
            <w:tcBorders>
              <w:left w:val="nil"/>
              <w:right w:val="nil"/>
            </w:tcBorders>
          </w:tcPr>
          <w:p w14:paraId="217570C4" w14:textId="77777777" w:rsidR="00F66FBA" w:rsidRPr="000C1F29" w:rsidRDefault="00F66FBA" w:rsidP="009033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173C84D" w14:textId="77777777" w:rsidR="00F66FBA" w:rsidRPr="000C1F29" w:rsidRDefault="00F66FBA" w:rsidP="009033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variabl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1D7F52F" w14:textId="77777777" w:rsidR="00F66FBA" w:rsidRPr="000C1F29" w:rsidRDefault="00F66FBA" w:rsidP="009033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4E5E34B" w14:textId="77777777" w:rsidR="00F66FBA" w:rsidRPr="000C1F29" w:rsidRDefault="00F66FBA" w:rsidP="009033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24D7835" w14:textId="77777777" w:rsidR="00F66FBA" w:rsidRPr="000C1F29" w:rsidRDefault="00F66FBA" w:rsidP="009033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variabl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109596E" w14:textId="77777777" w:rsidR="00F66FBA" w:rsidRPr="000C1F29" w:rsidRDefault="00F66FBA" w:rsidP="009033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66FBA" w:rsidRPr="000C1F29" w14:paraId="7C8E8AF5" w14:textId="77777777" w:rsidTr="0090330A">
        <w:trPr>
          <w:trHeight w:val="367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8B6D2" w14:textId="77777777" w:rsidR="00F66FBA" w:rsidRPr="000C1F29" w:rsidRDefault="00F66FBA" w:rsidP="009033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541A8C60" w14:textId="77777777" w:rsidR="00F66FBA" w:rsidRPr="000C1F29" w:rsidRDefault="00F66FBA" w:rsidP="009033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822E8" w14:textId="77777777" w:rsidR="00F66FBA" w:rsidRPr="000C1F29" w:rsidRDefault="00F66FBA" w:rsidP="009033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dxa"/>
            <w:tcBorders>
              <w:left w:val="nil"/>
              <w:bottom w:val="single" w:sz="4" w:space="0" w:color="auto"/>
              <w:right w:val="nil"/>
            </w:tcBorders>
          </w:tcPr>
          <w:p w14:paraId="16AFE491" w14:textId="77777777" w:rsidR="00F66FBA" w:rsidRPr="000C1F29" w:rsidRDefault="00F66FBA" w:rsidP="009033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zard rati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4E050AF" w14:textId="77777777" w:rsidR="00F66FBA" w:rsidRPr="000C1F29" w:rsidRDefault="00F66FBA" w:rsidP="009033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 confidence interva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C844AC0" w14:textId="77777777" w:rsidR="00F66FBA" w:rsidRPr="000C1F29" w:rsidRDefault="00F66FBA" w:rsidP="0090330A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A348748" w14:textId="77777777" w:rsidR="00F66FBA" w:rsidRPr="000C1F29" w:rsidRDefault="00F66FBA" w:rsidP="009033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zard rati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C36C5B3" w14:textId="77777777" w:rsidR="00F66FBA" w:rsidRPr="000C1F29" w:rsidRDefault="00F66FBA" w:rsidP="009033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 confidence interva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C4B371F" w14:textId="77777777" w:rsidR="00F66FBA" w:rsidRPr="000C1F29" w:rsidRDefault="00F66FBA" w:rsidP="0090330A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0C1F29" w:rsidRPr="000C1F29" w14:paraId="04118702" w14:textId="77777777" w:rsidTr="00CA4B36"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14:paraId="0375CC06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</w:tcPr>
          <w:p w14:paraId="5920AEC3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50/50-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D4B9A" w14:textId="6EEA2A03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1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A27D7" w14:textId="285AABB4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39-3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7353B" w14:textId="41B17C1E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7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1CEE7" w14:textId="23B16C53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B7626" w14:textId="6895695E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00-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03797" w14:textId="70B1440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03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</w:tr>
      <w:tr w:rsidR="000C1F29" w:rsidRPr="000C1F29" w14:paraId="5E710F0E" w14:textId="77777777" w:rsidTr="00CA4B3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F750D00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8809876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-69/50-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5AA14" w14:textId="13A831A1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A987C" w14:textId="3684AE01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36-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89101" w14:textId="50F3711A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FC9E6" w14:textId="38974512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1642E" w14:textId="1E419C1B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01-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D1A91" w14:textId="5B8BA219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01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</w:tr>
      <w:tr w:rsidR="000C1F29" w:rsidRPr="000C1F29" w14:paraId="730D8541" w14:textId="77777777" w:rsidTr="00CA4B3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25B78E2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A39460C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-79/50-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1334C" w14:textId="6DF242C8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9A4AE" w14:textId="01F8DBB6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00-Inf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F7848" w14:textId="2646C2FF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66787" w14:textId="5D292EE1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E8C2B" w14:textId="0FF866C0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-Inf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43DA4" w14:textId="68F095D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998</w:t>
            </w:r>
          </w:p>
        </w:tc>
      </w:tr>
      <w:tr w:rsidR="000C1F29" w:rsidRPr="000C1F29" w14:paraId="41CD8B6C" w14:textId="77777777" w:rsidTr="00557890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8BE1628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F64ECFF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/ma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4E521" w14:textId="7DF6480D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6EB72" w14:textId="6C372410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25-2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340B2" w14:textId="03B36E3B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059CB1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softHyphen/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591CB3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AEED2C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0C1F29" w:rsidRPr="000C1F29" w14:paraId="775E3365" w14:textId="77777777" w:rsidTr="006C1350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56A914B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bacco u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454A2AA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14B59" w14:textId="246EF789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444E9" w14:textId="501B02C2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72-5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48598" w14:textId="15988CC0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F60816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A1152D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B62960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0C1F29" w:rsidRPr="000C1F29" w14:paraId="3E715023" w14:textId="77777777" w:rsidTr="006C1350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3E69CA1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ohol u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113BEE7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F8BD9" w14:textId="06BC7B15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4B4E9" w14:textId="07CA94B2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62-3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D2783" w14:textId="185C67E3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4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719067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BD81A8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23D364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0C1F29" w:rsidRPr="000C1F29" w14:paraId="01EED444" w14:textId="77777777" w:rsidTr="009718E8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C1C1A05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juvant therap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D1EFA58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6FB94" w14:textId="6BAFD6B4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6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E2F1C" w14:textId="53CC9E32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1.48-26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236EB" w14:textId="1C024831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01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17EA8" w14:textId="269F22C4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8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4D018" w14:textId="42057539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76-85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FF31F" w14:textId="16D6861B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083</w:t>
            </w:r>
          </w:p>
        </w:tc>
      </w:tr>
      <w:tr w:rsidR="000C1F29" w:rsidRPr="000C1F29" w14:paraId="4DF9EEF0" w14:textId="77777777" w:rsidTr="005C7B78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251ECAD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BF176A0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/T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0B76F" w14:textId="33BB0A74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1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9F8F6" w14:textId="298CC34F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18-1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0D4D3" w14:textId="182D65E6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18C60" w14:textId="30F593A8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3786052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3241A" w14:textId="21FC73D6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I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CE27F" w14:textId="3EE3784D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998</w:t>
            </w:r>
          </w:p>
        </w:tc>
      </w:tr>
      <w:tr w:rsidR="000C1F29" w:rsidRPr="000C1F29" w14:paraId="48A3D306" w14:textId="77777777" w:rsidTr="005C7B78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8504E00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BCCFD31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/T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9F433" w14:textId="20AAE4E0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A3998" w14:textId="571B2151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03-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059BB" w14:textId="1E983839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F28C8" w14:textId="3E19E518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C764B" w14:textId="0276A3A3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00-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2FBD4" w14:textId="6CF49189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072</w:t>
            </w:r>
          </w:p>
        </w:tc>
      </w:tr>
      <w:tr w:rsidR="000C1F29" w:rsidRPr="000C1F29" w14:paraId="6ECAB110" w14:textId="77777777" w:rsidTr="005C7B78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FE3734E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3CB6747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4/T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5F6DF" w14:textId="352EBFAF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C87F3" w14:textId="5D7C6EC5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78-4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8654B" w14:textId="018AD190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2DD49" w14:textId="1CB2F50C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04138" w14:textId="186F8C9A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03-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2B305" w14:textId="7D8028D4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123</w:t>
            </w:r>
          </w:p>
        </w:tc>
      </w:tr>
      <w:tr w:rsidR="000C1F29" w:rsidRPr="000C1F29" w14:paraId="0790AB80" w14:textId="77777777" w:rsidTr="00AD535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0F7A287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 st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7230EA6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/N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5EF04" w14:textId="1B019741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1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F37D4" w14:textId="271466FD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61-4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DB5E2" w14:textId="45964460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747DC" w14:textId="37EB8D8C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2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CBBEF" w14:textId="62A212CB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22-29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280B6" w14:textId="38AB5B28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460</w:t>
            </w:r>
          </w:p>
        </w:tc>
      </w:tr>
      <w:tr w:rsidR="000C1F29" w:rsidRPr="000C1F29" w14:paraId="50DF1E98" w14:textId="77777777" w:rsidTr="00AD535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40FF7D5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3A39846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/N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56C81" w14:textId="5DD8C4AE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057BE" w14:textId="5FFE28D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63-6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30DC9" w14:textId="30C9E028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491F1" w14:textId="6D6F95FB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2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F8DAF" w14:textId="6CD9A5F5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32-27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B692F" w14:textId="20D4D70A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340</w:t>
            </w:r>
          </w:p>
        </w:tc>
      </w:tr>
      <w:tr w:rsidR="000C1F29" w:rsidRPr="000C1F29" w14:paraId="386F8F26" w14:textId="77777777" w:rsidTr="00AD535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AA583FD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AC5416C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/N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BB522" w14:textId="09111DB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6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0BE95" w14:textId="70AD9DF0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1.79-2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C1CD1" w14:textId="1836F3A3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00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A4ABB" w14:textId="098D6489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59.1</w:t>
            </w:r>
            <w:r w:rsidR="00114D55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1A261" w14:textId="61C84C51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3.63-963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F30CB" w14:textId="2768AC41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00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*</w:t>
            </w:r>
          </w:p>
        </w:tc>
      </w:tr>
      <w:tr w:rsidR="000C1F29" w:rsidRPr="000C1F29" w14:paraId="1C449F3D" w14:textId="77777777" w:rsidTr="00E743E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AD36F83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M st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C69ABBE" w14:textId="0845552C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/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E3F83" w14:textId="69701B10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753DD" w14:textId="442CDEA1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925DF" w14:textId="649F135D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E94BC" w14:textId="1BC94101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CB707" w14:textId="12CF7FD5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00-Inf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6735E" w14:textId="3D67D842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999</w:t>
            </w:r>
          </w:p>
        </w:tc>
      </w:tr>
      <w:tr w:rsidR="000C1F29" w:rsidRPr="000C1F29" w14:paraId="50C4B3A8" w14:textId="77777777" w:rsidTr="00E743E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F9DA295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D72E32E" w14:textId="07327C15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22644" w14:textId="0F23BEF6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2CE47" w14:textId="63F178BB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4</w:t>
            </w: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04FE2" w14:textId="6A6754AA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00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585FE" w14:textId="53E03990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22289" w14:textId="5C0D1E21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17-38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3C3A0" w14:textId="7E49C980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488</w:t>
            </w:r>
          </w:p>
        </w:tc>
      </w:tr>
      <w:tr w:rsidR="000C1F29" w:rsidRPr="000C1F29" w14:paraId="341E1E6E" w14:textId="77777777" w:rsidTr="001C36A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52D0867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loca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BA81F20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per/midd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EE1F3" w14:textId="37BA8A61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1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EDA28" w14:textId="0A5B8F59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67-5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3F0D2" w14:textId="1927F50C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A7C49" w14:textId="5D994D86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EC7C0" w14:textId="5D3FF3BB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18-3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1D251" w14:textId="75A505D0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799</w:t>
            </w:r>
          </w:p>
        </w:tc>
      </w:tr>
      <w:tr w:rsidR="000C1F29" w:rsidRPr="000C1F29" w14:paraId="2C1DD7F3" w14:textId="77777777" w:rsidTr="001C36A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28233DD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80C46DA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er/midd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7016C" w14:textId="3A8A7899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E701E" w14:textId="6D4160EB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12-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FE73E" w14:textId="2CF0876E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72624" w14:textId="46FEF17A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F0D38" w14:textId="3D82BA40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00-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AE486" w14:textId="39F437F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*</w:t>
            </w:r>
          </w:p>
        </w:tc>
      </w:tr>
      <w:tr w:rsidR="000C1F29" w:rsidRPr="000C1F29" w14:paraId="3E71217A" w14:textId="77777777" w:rsidTr="007321B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FF25501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grad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EB3C507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ll/moderatel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A8A31" w14:textId="4CAF7AA2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43BD1" w14:textId="03007C83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24-2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77560" w14:textId="22885809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EC369" w14:textId="162CE02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4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B5D67" w14:textId="52A001BF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55-29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AEC1E" w14:textId="6913BF64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168</w:t>
            </w:r>
          </w:p>
        </w:tc>
      </w:tr>
      <w:tr w:rsidR="000C1F29" w:rsidRPr="000C1F29" w14:paraId="267A75C8" w14:textId="77777777" w:rsidTr="007321B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51E1259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DB2AFAE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orly/moderatel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A8DC4" w14:textId="7D1A5DB1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D4CBB" w14:textId="77894DA0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29-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56212" w14:textId="63A61946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5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038F6" w14:textId="629C682B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1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608D6" w14:textId="255529A4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30-1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DE0EB" w14:textId="35A2562A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532</w:t>
            </w:r>
          </w:p>
        </w:tc>
      </w:tr>
      <w:tr w:rsidR="000C1F29" w:rsidRPr="000C1F29" w14:paraId="0251650C" w14:textId="77777777" w:rsidTr="005A1241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3054E66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D9D899A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/withou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4BE06" w14:textId="21BA9EB6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1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AC74B" w14:textId="0F676FB5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60-5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C5D4A" w14:textId="7624819F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3BFF2" w14:textId="7537308F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84.2</w:t>
            </w:r>
            <w:r w:rsidR="00AD6503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75524" w14:textId="2B0EE016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5.67-1253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A490E" w14:textId="3ED3094C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*</w:t>
            </w:r>
          </w:p>
        </w:tc>
      </w:tr>
      <w:tr w:rsidR="000C1F29" w:rsidRPr="000C1F29" w14:paraId="01988C00" w14:textId="77777777" w:rsidTr="005E100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79E315D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-signatur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AD87283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/low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DDF20" w14:textId="271CC1B6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5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5AD7B" w14:textId="1540352B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2.17-12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D463C" w14:textId="3E506AAF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000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C640F" w14:textId="43931D70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104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75B74" w14:textId="656DC6D2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7.90-137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C6055" w14:textId="76CADB9A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000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**</w:t>
            </w:r>
          </w:p>
        </w:tc>
      </w:tr>
      <w:tr w:rsidR="000C1F29" w:rsidRPr="000C1F29" w14:paraId="75D68ADB" w14:textId="77777777" w:rsidTr="006C1350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43F9DDC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797F42A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EBC23" w14:textId="6975459B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1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44C21" w14:textId="52FC3F4C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53-3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9576A" w14:textId="2E1983F5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5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CB7E02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AE005A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502635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0C1F29" w:rsidRPr="000C1F29" w14:paraId="31F9FD1C" w14:textId="77777777" w:rsidTr="006C1350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299D7F6" w14:textId="77777777" w:rsidR="000C1F29" w:rsidRPr="000C1F29" w:rsidRDefault="000C1F29" w:rsidP="000C1F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glycem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2FEE17E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D728C" w14:textId="7093218C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1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01B2F" w14:textId="577AFC1B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74-3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FA7FF" w14:textId="23E81351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3CDE3E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26CD0F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959ECE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0C1F29" w:rsidRPr="000C1F29" w14:paraId="2EFF322A" w14:textId="77777777" w:rsidTr="006C1350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E6FDE75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ypertens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4B60CB1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1A223" w14:textId="75525766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60FA0" w14:textId="72EFE8C0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21-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25114" w14:textId="1939BE94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BD51F2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FD770C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CCE1CC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0C1F29" w:rsidRPr="000C1F29" w14:paraId="6F51D9CD" w14:textId="77777777" w:rsidTr="006C1350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F34540C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glycerid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588FB37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A6949" w14:textId="1F753015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1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5FC79" w14:textId="6DC256E4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72-4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37777" w14:textId="5750F76D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3ACAFA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899BE1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2DF662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0C1F29" w:rsidRPr="000C1F29" w14:paraId="5BDF1053" w14:textId="77777777" w:rsidTr="006C1350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21D8343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L-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141697F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903E8" w14:textId="4819FE1B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79BCB" w14:textId="2836262E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05-2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0A3A6" w14:textId="5830EB42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D2D62B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6F18AC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124B49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0C1F29" w:rsidRPr="000C1F29" w14:paraId="2EC811B8" w14:textId="77777777" w:rsidTr="006C1350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7823412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L-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91449F0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56D42" w14:textId="435C2E31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D3433" w14:textId="4264E70A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20-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85D59" w14:textId="67BE3AEF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D1EA7D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1D7800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9199DA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0C1F29" w:rsidRPr="000C1F29" w14:paraId="6F1DBA4C" w14:textId="77777777" w:rsidTr="006C1350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C5C8B4C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rhythm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558B914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0FF46" w14:textId="0B3B3185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1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DCD17" w14:textId="78E7602E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68-3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1A8B9" w14:textId="07E7DB9D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3291FB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171CAE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B41887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0C1F29" w:rsidRPr="000C1F29" w14:paraId="0229CF69" w14:textId="77777777" w:rsidTr="006C1350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280EBD8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neumon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6E4AF97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0D979" w14:textId="4128C0A8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3B17B" w14:textId="5373C5E5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07-3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C69D7" w14:textId="64E0C204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szCs w:val="21"/>
              </w:rPr>
              <w:t>0.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C532C1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38D1D5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D6A94D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0C1F29" w:rsidRPr="000C1F29" w14:paraId="21F3D976" w14:textId="77777777" w:rsidTr="0090330A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699EE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stomotic leak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C0E70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2BA66" w14:textId="42FA4F8A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5C17C" w14:textId="21228B6D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-4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C7124" w14:textId="50AF8528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D234E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04E23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28DBA" w14:textId="77777777" w:rsidR="000C1F29" w:rsidRPr="000C1F29" w:rsidRDefault="000C1F29" w:rsidP="000C1F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1F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</w:tbl>
    <w:p w14:paraId="737C7D27" w14:textId="77777777" w:rsidR="00134AA4" w:rsidRPr="00D9482E" w:rsidRDefault="00134AA4" w:rsidP="00134AA4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*</w:t>
      </w:r>
      <w:r w:rsidRPr="00D9482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</w:t>
      </w: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&lt;0.05, **</w:t>
      </w:r>
      <w:r w:rsidRPr="00D9482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</w:t>
      </w: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&lt;0.01,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***</w:t>
      </w:r>
      <w:r w:rsidRPr="00D9482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</w:t>
      </w: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&lt;0.001</w:t>
      </w:r>
    </w:p>
    <w:p w14:paraId="31575F35" w14:textId="77777777" w:rsidR="00134AA4" w:rsidRPr="00D9482E" w:rsidRDefault="00134AA4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sectPr w:rsidR="00134AA4" w:rsidRPr="00D9482E" w:rsidSect="00B94241">
      <w:pgSz w:w="16838" w:h="11906" w:orient="landscape"/>
      <w:pgMar w:top="180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F46D12" w14:textId="77777777" w:rsidR="00E47170" w:rsidRDefault="00E47170" w:rsidP="00B94241">
      <w:r>
        <w:separator/>
      </w:r>
    </w:p>
  </w:endnote>
  <w:endnote w:type="continuationSeparator" w:id="0">
    <w:p w14:paraId="7239EAF2" w14:textId="77777777" w:rsidR="00E47170" w:rsidRDefault="00E47170" w:rsidP="00B942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C303F7" w14:textId="77777777" w:rsidR="00E47170" w:rsidRDefault="00E47170" w:rsidP="00B94241">
      <w:r>
        <w:separator/>
      </w:r>
    </w:p>
  </w:footnote>
  <w:footnote w:type="continuationSeparator" w:id="0">
    <w:p w14:paraId="4DC51760" w14:textId="77777777" w:rsidR="00E47170" w:rsidRDefault="00E47170" w:rsidP="00B942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mirrorMargins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DB3"/>
    <w:rsid w:val="000249F1"/>
    <w:rsid w:val="000A015A"/>
    <w:rsid w:val="000C1F29"/>
    <w:rsid w:val="00103DB4"/>
    <w:rsid w:val="00114D55"/>
    <w:rsid w:val="00121BED"/>
    <w:rsid w:val="00134AA4"/>
    <w:rsid w:val="00164310"/>
    <w:rsid w:val="002002F7"/>
    <w:rsid w:val="002631BB"/>
    <w:rsid w:val="002C21C5"/>
    <w:rsid w:val="002D613F"/>
    <w:rsid w:val="00307CAE"/>
    <w:rsid w:val="003A0438"/>
    <w:rsid w:val="003A1467"/>
    <w:rsid w:val="003A5086"/>
    <w:rsid w:val="003B1A7C"/>
    <w:rsid w:val="003C6650"/>
    <w:rsid w:val="00410623"/>
    <w:rsid w:val="00464790"/>
    <w:rsid w:val="00496313"/>
    <w:rsid w:val="004C66FF"/>
    <w:rsid w:val="004D1F56"/>
    <w:rsid w:val="004D67A1"/>
    <w:rsid w:val="004F16ED"/>
    <w:rsid w:val="004F2561"/>
    <w:rsid w:val="00523CE9"/>
    <w:rsid w:val="005353D4"/>
    <w:rsid w:val="005465BF"/>
    <w:rsid w:val="00582C46"/>
    <w:rsid w:val="005837B2"/>
    <w:rsid w:val="005953BE"/>
    <w:rsid w:val="005E72F2"/>
    <w:rsid w:val="005E751F"/>
    <w:rsid w:val="0064263C"/>
    <w:rsid w:val="00655DE1"/>
    <w:rsid w:val="00676054"/>
    <w:rsid w:val="006C3B86"/>
    <w:rsid w:val="006C6DB3"/>
    <w:rsid w:val="006F3E5A"/>
    <w:rsid w:val="00711ABC"/>
    <w:rsid w:val="00744783"/>
    <w:rsid w:val="008766D9"/>
    <w:rsid w:val="008A73D7"/>
    <w:rsid w:val="008E78F8"/>
    <w:rsid w:val="009D0953"/>
    <w:rsid w:val="00A45BBC"/>
    <w:rsid w:val="00AD3ED5"/>
    <w:rsid w:val="00AD6503"/>
    <w:rsid w:val="00B22C7E"/>
    <w:rsid w:val="00B94241"/>
    <w:rsid w:val="00CE35F7"/>
    <w:rsid w:val="00CF019D"/>
    <w:rsid w:val="00D16E6A"/>
    <w:rsid w:val="00D2617B"/>
    <w:rsid w:val="00D27986"/>
    <w:rsid w:val="00D355C1"/>
    <w:rsid w:val="00D53794"/>
    <w:rsid w:val="00D9482E"/>
    <w:rsid w:val="00DC6AFD"/>
    <w:rsid w:val="00E46E4E"/>
    <w:rsid w:val="00E47170"/>
    <w:rsid w:val="00E5306C"/>
    <w:rsid w:val="00E6548A"/>
    <w:rsid w:val="00E74A11"/>
    <w:rsid w:val="00EA58C3"/>
    <w:rsid w:val="00F66FBA"/>
    <w:rsid w:val="00FA3B07"/>
    <w:rsid w:val="00FD6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072520"/>
  <w15:chartTrackingRefBased/>
  <w15:docId w15:val="{9317E809-2DE4-40FC-AEF5-4C44C8D9E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42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42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42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4241"/>
    <w:rPr>
      <w:sz w:val="18"/>
      <w:szCs w:val="18"/>
    </w:rPr>
  </w:style>
  <w:style w:type="table" w:styleId="a7">
    <w:name w:val="Table Grid"/>
    <w:basedOn w:val="a1"/>
    <w:uiPriority w:val="39"/>
    <w:rsid w:val="00B942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81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F055D8-B56A-428D-8400-E187318E85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4</Pages>
  <Words>582</Words>
  <Characters>3323</Characters>
  <Application>Microsoft Office Word</Application>
  <DocSecurity>0</DocSecurity>
  <Lines>27</Lines>
  <Paragraphs>7</Paragraphs>
  <ScaleCrop>false</ScaleCrop>
  <Company/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liu</dc:creator>
  <cp:keywords/>
  <dc:description/>
  <cp:lastModifiedBy>liu yu</cp:lastModifiedBy>
  <cp:revision>41</cp:revision>
  <cp:lastPrinted>2018-11-27T02:35:00Z</cp:lastPrinted>
  <dcterms:created xsi:type="dcterms:W3CDTF">2018-11-27T01:27:00Z</dcterms:created>
  <dcterms:modified xsi:type="dcterms:W3CDTF">2019-06-29T13:33:00Z</dcterms:modified>
</cp:coreProperties>
</file>